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11" w:type="dxa"/>
        <w:tblLook w:val="0600" w:firstRow="0" w:lastRow="0" w:firstColumn="0" w:lastColumn="0" w:noHBand="1" w:noVBand="1"/>
      </w:tblPr>
      <w:tblGrid>
        <w:gridCol w:w="672"/>
        <w:gridCol w:w="497"/>
        <w:gridCol w:w="497"/>
        <w:gridCol w:w="1180"/>
        <w:gridCol w:w="1288"/>
        <w:gridCol w:w="1325"/>
        <w:gridCol w:w="509"/>
        <w:gridCol w:w="1526"/>
        <w:gridCol w:w="1417"/>
      </w:tblGrid>
      <w:tr w:rsidR="002B6C3D" w:rsidRPr="00F14CD8" w14:paraId="61F320B9" w14:textId="77777777" w:rsidTr="005E6C9D">
        <w:trPr>
          <w:trHeight w:val="316"/>
        </w:trPr>
        <w:tc>
          <w:tcPr>
            <w:tcW w:w="0" w:type="auto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67569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F14C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ptimising</w:t>
            </w:r>
            <w:proofErr w:type="spellEnd"/>
            <w:r w:rsidRPr="00F14C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models</w:t>
            </w:r>
          </w:p>
        </w:tc>
      </w:tr>
      <w:tr w:rsidR="005E6C9D" w:rsidRPr="00F14CD8" w14:paraId="6F7F4623" w14:textId="77777777" w:rsidTr="005E6C9D">
        <w:trPr>
          <w:trHeight w:val="31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B4268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F6A85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ormula: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648E2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ink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6D467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hreshold:</w:t>
            </w:r>
          </w:p>
        </w:tc>
      </w:tr>
      <w:tr w:rsidR="005E6C9D" w:rsidRPr="00F14CD8" w14:paraId="7EE03B68" w14:textId="77777777" w:rsidTr="005E6C9D">
        <w:trPr>
          <w:trHeight w:val="31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9AF0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m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EA428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F14CD8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score</w:t>
            </w:r>
            <w:proofErr w:type="gramEnd"/>
            <w:r w:rsidRPr="00F14CD8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 xml:space="preserve"> ~ 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C6A81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E78E1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exible</w:t>
            </w:r>
          </w:p>
        </w:tc>
      </w:tr>
      <w:tr w:rsidR="005E6C9D" w:rsidRPr="00F14CD8" w14:paraId="055BC0A6" w14:textId="77777777" w:rsidTr="005E6C9D">
        <w:trPr>
          <w:trHeight w:val="31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405A8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m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9E80E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ore ~ strain + block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83BD3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BE637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exible</w:t>
            </w:r>
          </w:p>
        </w:tc>
      </w:tr>
      <w:tr w:rsidR="005E6C9D" w:rsidRPr="00F14CD8" w14:paraId="6D59184B" w14:textId="77777777" w:rsidTr="005E6C9D">
        <w:trPr>
          <w:trHeight w:val="31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A4CBD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m3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EBD7C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ore ~ strain + cv + block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81B2F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7AB71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exible</w:t>
            </w:r>
          </w:p>
        </w:tc>
      </w:tr>
      <w:tr w:rsidR="005E6C9D" w:rsidRPr="00F14CD8" w14:paraId="1FE8104B" w14:textId="77777777" w:rsidTr="005E6C9D">
        <w:trPr>
          <w:trHeight w:val="31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5D409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m4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40835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core ~ strain + </w:t>
            </w:r>
            <w:proofErr w:type="gramStart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v  +</w:t>
            </w:r>
            <w:proofErr w:type="gramEnd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o</w:t>
            </w:r>
            <w:proofErr w:type="spellEnd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+ block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B8FCC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88E4E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exible</w:t>
            </w:r>
          </w:p>
        </w:tc>
      </w:tr>
      <w:tr w:rsidR="005E6C9D" w:rsidRPr="00F14CD8" w14:paraId="35C96280" w14:textId="77777777" w:rsidTr="005E6C9D">
        <w:trPr>
          <w:trHeight w:val="31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5CB70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m7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A5862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core ~ strain + </w:t>
            </w:r>
            <w:proofErr w:type="gramStart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v  *</w:t>
            </w:r>
            <w:proofErr w:type="gramEnd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o</w:t>
            </w:r>
            <w:proofErr w:type="spellEnd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+ block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D997E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65435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exible</w:t>
            </w:r>
          </w:p>
        </w:tc>
      </w:tr>
      <w:tr w:rsidR="005E6C9D" w:rsidRPr="00F14CD8" w14:paraId="18957EFF" w14:textId="77777777" w:rsidTr="005E6C9D">
        <w:trPr>
          <w:trHeight w:val="31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49BE6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m6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D8066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core ~ strain * </w:t>
            </w:r>
            <w:proofErr w:type="spellStart"/>
            <w:proofErr w:type="gramStart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o</w:t>
            </w:r>
            <w:proofErr w:type="spellEnd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+</w:t>
            </w:r>
            <w:proofErr w:type="gramEnd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v + block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3AB96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A6DDC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exible</w:t>
            </w:r>
          </w:p>
        </w:tc>
      </w:tr>
      <w:tr w:rsidR="005E6C9D" w:rsidRPr="00F14CD8" w14:paraId="501C67A4" w14:textId="77777777" w:rsidTr="005E6C9D">
        <w:trPr>
          <w:trHeight w:val="31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5A9AB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m5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AE554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core ~ strain * </w:t>
            </w:r>
            <w:proofErr w:type="gramStart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v  +</w:t>
            </w:r>
            <w:proofErr w:type="gramEnd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o</w:t>
            </w:r>
            <w:proofErr w:type="spellEnd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+ block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CAA0D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62BA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exible</w:t>
            </w:r>
          </w:p>
        </w:tc>
      </w:tr>
      <w:tr w:rsidR="005E6C9D" w:rsidRPr="00F14CD8" w14:paraId="6FA2CF75" w14:textId="77777777" w:rsidTr="005E6C9D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0D1E5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13DCB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F14C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o.p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C7B79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9ABEB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F14C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ogLi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543D7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proofErr w:type="gramStart"/>
            <w:r w:rsidRPr="00F14C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R.stat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87768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F14C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9A4A0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F14C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r</w:t>
            </w:r>
            <w:proofErr w:type="spellEnd"/>
            <w:r w:rsidRPr="00F14C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&gt;</w:t>
            </w:r>
            <w:proofErr w:type="spellStart"/>
            <w:r w:rsidRPr="00F14C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hisq</w:t>
            </w:r>
            <w:proofErr w:type="spellEnd"/>
            <w:r w:rsidRPr="00F14C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D71C7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5E6C9D" w:rsidRPr="00F14CD8" w14:paraId="5A9759D7" w14:textId="77777777" w:rsidTr="005E6C9D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DB87C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m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B45FD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C5B1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4D56A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81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C3399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46A98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A265B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E426E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6C9D" w:rsidRPr="00F14CD8" w14:paraId="19A6B9D8" w14:textId="77777777" w:rsidTr="005E6C9D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E6BD0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m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AFB2D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2EDD9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4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B8B75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70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1B116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391EE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21187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2.20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75F7B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</w:tr>
      <w:tr w:rsidR="005E6C9D" w:rsidRPr="00F14CD8" w14:paraId="6808C4FB" w14:textId="77777777" w:rsidTr="005E6C9D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443E0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m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CA8E3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7F55E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CD603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9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B1A24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6A3E1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9CF8B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BFB69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</w:tr>
      <w:tr w:rsidR="005E6C9D" w:rsidRPr="00F14CD8" w14:paraId="6D768D9C" w14:textId="77777777" w:rsidTr="005E6C9D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9C938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m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942BB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1F485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9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E846E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2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B624C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704DC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1A26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2.20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226C8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</w:tr>
      <w:tr w:rsidR="005E6C9D" w:rsidRPr="00F14CD8" w14:paraId="60E1ECE2" w14:textId="77777777" w:rsidTr="005E6C9D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39A65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m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7174C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562CD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9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C220C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1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2FC73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BBCAA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1AD62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56A75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</w:tr>
      <w:tr w:rsidR="005E6C9D" w:rsidRPr="00F14CD8" w14:paraId="322B750C" w14:textId="77777777" w:rsidTr="005E6C9D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986E5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m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8F580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F2870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F0A9C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1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6C5CF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F71F2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3200A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0F247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E6C9D" w:rsidRPr="00F14CD8" w14:paraId="5244B741" w14:textId="77777777" w:rsidTr="005E6C9D">
        <w:trPr>
          <w:trHeight w:val="30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360C86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m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8B4F3D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6BB9D7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2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C54F6A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12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8454F8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BCA886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9A1564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F3368B4" w14:textId="77777777" w:rsidR="002B6C3D" w:rsidRPr="00F14CD8" w:rsidRDefault="002B6C3D" w:rsidP="002B6C3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</w:tbl>
    <w:p w14:paraId="50E46A0C" w14:textId="77777777" w:rsidR="002B6C3D" w:rsidRPr="00F14CD8" w:rsidRDefault="002B6C3D" w:rsidP="00242771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51"/>
        <w:gridCol w:w="259"/>
        <w:gridCol w:w="984"/>
        <w:gridCol w:w="146"/>
        <w:gridCol w:w="562"/>
        <w:gridCol w:w="138"/>
        <w:gridCol w:w="892"/>
        <w:gridCol w:w="1238"/>
        <w:gridCol w:w="993"/>
        <w:gridCol w:w="1134"/>
        <w:gridCol w:w="1120"/>
      </w:tblGrid>
      <w:tr w:rsidR="005E6C9D" w:rsidRPr="00F14CD8" w14:paraId="191EC53C" w14:textId="77777777" w:rsidTr="005E6C9D">
        <w:trPr>
          <w:trHeight w:val="323"/>
        </w:trPr>
        <w:tc>
          <w:tcPr>
            <w:tcW w:w="7797" w:type="dxa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E61B4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Final model: </w:t>
            </w:r>
            <w:proofErr w:type="spellStart"/>
            <w:proofErr w:type="gramStart"/>
            <w:r w:rsidRPr="00F14C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m</w:t>
            </w:r>
            <w:proofErr w:type="spellEnd"/>
            <w:r w:rsidRPr="00F14C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</w:t>
            </w:r>
            <w:proofErr w:type="spellStart"/>
            <w:proofErr w:type="gramEnd"/>
            <w:r w:rsidRPr="00F14C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core~strain+cv+ino</w:t>
            </w:r>
            <w:proofErr w:type="spellEnd"/>
            <w:r w:rsidRPr="00F14C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+ block)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71660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5E6C9D" w:rsidRPr="00F14CD8" w14:paraId="47E3BAA3" w14:textId="77777777" w:rsidTr="005E6C9D">
        <w:trPr>
          <w:trHeight w:val="323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15574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nk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827FF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reshold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327D8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bs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C6AE1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Lik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CF24F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I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89FDB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9889F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x.grad</w:t>
            </w:r>
            <w:proofErr w:type="spellEnd"/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B2376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d.H</w:t>
            </w:r>
            <w:proofErr w:type="spellEnd"/>
          </w:p>
        </w:tc>
      </w:tr>
      <w:tr w:rsidR="005E6C9D" w:rsidRPr="00F14CD8" w14:paraId="3431D486" w14:textId="77777777" w:rsidTr="005E6C9D">
        <w:trPr>
          <w:trHeight w:val="323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BCD12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git</w:t>
            </w:r>
          </w:p>
        </w:tc>
        <w:tc>
          <w:tcPr>
            <w:tcW w:w="1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6D473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exible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1205D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8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3486F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22.5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E8A17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93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45DF0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481E6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6E-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839DB" w14:textId="02DCC91B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E+02</w:t>
            </w:r>
          </w:p>
        </w:tc>
      </w:tr>
      <w:tr w:rsidR="005E6C9D" w:rsidRPr="00F14CD8" w14:paraId="19F550B4" w14:textId="77777777" w:rsidTr="005E6C9D">
        <w:trPr>
          <w:trHeight w:val="323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2DA8A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6D35F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7CB70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45F0D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F6DFC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B248D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6246A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FE5A1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6C9D" w:rsidRPr="00F14CD8" w14:paraId="0CA2B9BF" w14:textId="77777777" w:rsidTr="005E6C9D">
        <w:trPr>
          <w:trHeight w:val="323"/>
        </w:trPr>
        <w:tc>
          <w:tcPr>
            <w:tcW w:w="56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5CEEC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efficients: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03A29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3E547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F98F9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6C9D" w:rsidRPr="00F14CD8" w14:paraId="70FD0D5F" w14:textId="77777777" w:rsidTr="005E6C9D">
        <w:trPr>
          <w:trHeight w:val="323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C8A09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85735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stimate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66139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d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CA0CD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rro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18AD4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 valu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79CE4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  <w:proofErr w:type="spellEnd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&gt;|z|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AA14F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B1C4E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6C9D" w:rsidRPr="00F14CD8" w14:paraId="122C510A" w14:textId="77777777" w:rsidTr="005E6C9D">
        <w:trPr>
          <w:trHeight w:val="323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6E0A9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  <w:r w:rsidRPr="00F14CD8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ph</w:t>
            </w:r>
            <w:proofErr w:type="spellEnd"/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583A5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81906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4CAFB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BC3D1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41174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E5187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A7F55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6C9D" w:rsidRPr="00F14CD8" w14:paraId="64387F3F" w14:textId="77777777" w:rsidTr="005E6C9D">
        <w:trPr>
          <w:trHeight w:val="647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AE1F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  <w:r w:rsidRPr="00F14CD8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</w:t>
            </w: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643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DABA8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F486A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9D211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C9B8F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89E6E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2C7DD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A4453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6C9D" w:rsidRPr="00F14CD8" w14:paraId="56A0915B" w14:textId="77777777" w:rsidTr="005E6C9D">
        <w:trPr>
          <w:trHeight w:val="647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68E78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  <w:r w:rsidRPr="00F14CD8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097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471B9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BC821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998FE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0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F1D9E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2.00E-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00BF7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7ED34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3C214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6C9D" w:rsidRPr="00F14CD8" w14:paraId="6440DCE6" w14:textId="77777777" w:rsidTr="005E6C9D">
        <w:trPr>
          <w:trHeight w:val="647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53403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  <w:r w:rsidRPr="00F14CD8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293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93CC5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D17B4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30876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8A049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5E-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9EF75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4144D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B9BAC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6C9D" w:rsidRPr="00F14CD8" w14:paraId="27BA670B" w14:textId="77777777" w:rsidTr="005E6C9D">
        <w:trPr>
          <w:trHeight w:val="647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741D1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R1-5244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4B5BC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CB9BA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DD289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8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2B3ED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2.00E-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D62FD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B6039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73C28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6C9D" w:rsidRPr="00F14CD8" w14:paraId="30217E98" w14:textId="77777777" w:rsidTr="005E6C9D">
        <w:trPr>
          <w:trHeight w:val="647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DBA1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R1-5300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976AC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A6D64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3650E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887C0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CBD66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AB412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ACAFD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6C9D" w:rsidRPr="00F14CD8" w14:paraId="1718AF0F" w14:textId="77777777" w:rsidTr="005E6C9D">
        <w:trPr>
          <w:trHeight w:val="647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26078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R2-leaf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8780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A2445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E650E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77279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1E-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F621F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43B1E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CD17B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6C9D" w:rsidRPr="00F14CD8" w14:paraId="193ADD52" w14:textId="77777777" w:rsidTr="005E6C9D">
        <w:trPr>
          <w:trHeight w:val="647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084A7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RMA1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DC8F9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3A4D1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6ADC8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5B2EA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D8C02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0E9C3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4D127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6C9D" w:rsidRPr="00F14CD8" w14:paraId="4497A002" w14:textId="77777777" w:rsidTr="005E6C9D">
        <w:trPr>
          <w:trHeight w:val="323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946F1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vnapoleon</w:t>
            </w:r>
            <w:proofErr w:type="spellEnd"/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34F36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2A548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BA3C1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612D6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D488D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51487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15E94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6C9D" w:rsidRPr="00F14CD8" w14:paraId="6C10DB59" w14:textId="77777777" w:rsidTr="005E6C9D">
        <w:trPr>
          <w:trHeight w:val="323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2576E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vroundel</w:t>
            </w:r>
            <w:proofErr w:type="spellEnd"/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0BD41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9131E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F620F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18C2E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B7310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A090D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A0233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6C9D" w:rsidRPr="00F14CD8" w14:paraId="46360C34" w14:textId="77777777" w:rsidTr="005E6C9D">
        <w:trPr>
          <w:trHeight w:val="323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BD9D8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vvan</w:t>
            </w:r>
            <w:proofErr w:type="spellEnd"/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11EB2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3435E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C4988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DE530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E22CD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9ED70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6A8CB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6C9D" w:rsidRPr="00F14CD8" w14:paraId="7F535A42" w14:textId="77777777" w:rsidTr="005E6C9D">
        <w:trPr>
          <w:trHeight w:val="323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F0A8C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owound</w:t>
            </w:r>
            <w:proofErr w:type="spellEnd"/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466A9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8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35E60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861D1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9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D59B4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2.00E-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732DF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75EBE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A6EAD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6C9D" w:rsidRPr="00F14CD8" w14:paraId="41C72B44" w14:textId="77777777" w:rsidTr="005E6C9D">
        <w:trPr>
          <w:trHeight w:val="323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AA457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blockB</w:t>
            </w:r>
            <w:proofErr w:type="spellEnd"/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F7BF2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29A53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750D3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48400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8A334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9EC5D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D89E6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6C9D" w:rsidRPr="00F14CD8" w14:paraId="329A52B8" w14:textId="77777777" w:rsidTr="005E6C9D">
        <w:trPr>
          <w:trHeight w:val="323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3B349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ockC</w:t>
            </w:r>
            <w:proofErr w:type="spellEnd"/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1BA5C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0FCD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5DDAC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60425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9F89A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2FAC6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B34B4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6C9D" w:rsidRPr="00F14CD8" w14:paraId="22652B3B" w14:textId="77777777" w:rsidTr="005E6C9D">
        <w:trPr>
          <w:trHeight w:val="323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43B8D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ockD</w:t>
            </w:r>
            <w:proofErr w:type="spellEnd"/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D80D7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4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4922C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86233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9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C0B8D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415EF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A5974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672A3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6C9D" w:rsidRPr="00F14CD8" w14:paraId="1A886842" w14:textId="77777777" w:rsidTr="005E6C9D">
        <w:trPr>
          <w:trHeight w:val="323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84662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ockE</w:t>
            </w:r>
            <w:proofErr w:type="spellEnd"/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0F02C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AA845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62247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DD502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1980D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2FAE5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00AAA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6C9D" w:rsidRPr="00F14CD8" w14:paraId="5C2E2FE8" w14:textId="77777777" w:rsidTr="005E6C9D">
        <w:trPr>
          <w:trHeight w:val="323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471A8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ockF</w:t>
            </w:r>
            <w:proofErr w:type="spellEnd"/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93762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77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EA676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4BA15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9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3A0D5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DBFC2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227AE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92381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6C9D" w:rsidRPr="00F14CD8" w14:paraId="3DB541ED" w14:textId="77777777" w:rsidTr="005E6C9D">
        <w:trPr>
          <w:trHeight w:val="323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0ACEC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ockG</w:t>
            </w:r>
            <w:proofErr w:type="spellEnd"/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6CB2E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D577C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21D97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61920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EB058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02A5C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5F825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6C9D" w:rsidRPr="00F14CD8" w14:paraId="7B8C5EC2" w14:textId="77777777" w:rsidTr="005E6C9D">
        <w:trPr>
          <w:trHeight w:val="323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0101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ockH</w:t>
            </w:r>
            <w:proofErr w:type="spellEnd"/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67062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5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24487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BE2A8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9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32B5C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34A94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0E7CF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9B415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6C9D" w:rsidRPr="00F14CD8" w14:paraId="4754E2B7" w14:textId="77777777" w:rsidTr="005E6C9D">
        <w:trPr>
          <w:trHeight w:val="323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C3262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ockI</w:t>
            </w:r>
            <w:proofErr w:type="spellEnd"/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5C7D1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FA48B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86002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7FBC6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2CCF8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E3178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C873D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6C9D" w:rsidRPr="00F14CD8" w14:paraId="35B7B514" w14:textId="77777777" w:rsidTr="005E6C9D">
        <w:trPr>
          <w:trHeight w:val="343"/>
        </w:trPr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8A748D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ockJ</w:t>
            </w:r>
            <w:proofErr w:type="spellEnd"/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A6188B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3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0865BC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33C3F3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6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F11546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7C9E9A8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815B9F5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48BC360" w14:textId="77777777" w:rsidR="005E6C9D" w:rsidRPr="00F14CD8" w:rsidRDefault="005E6C9D" w:rsidP="005E6C9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14C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</w:tbl>
    <w:p w14:paraId="21A611E1" w14:textId="77777777" w:rsidR="00F14CD8" w:rsidRPr="00F14CD8" w:rsidRDefault="00F14CD8" w:rsidP="00F14CD8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14CD8">
        <w:rPr>
          <w:rFonts w:ascii="Times New Roman" w:hAnsi="Times New Roman" w:cs="Times New Roman"/>
          <w:b/>
        </w:rPr>
        <w:t>Table S6: POM analysis of the cherry field inoculations.</w:t>
      </w:r>
      <w:r w:rsidRPr="00F14CD8">
        <w:rPr>
          <w:rFonts w:ascii="Times New Roman" w:hAnsi="Times New Roman" w:cs="Times New Roman"/>
        </w:rPr>
        <w:t xml:space="preserve"> Model comparisons are first shown with the ANOVA comparing models. The summary of the final model (</w:t>
      </w:r>
      <w:proofErr w:type="spellStart"/>
      <w:r w:rsidRPr="00F14CD8">
        <w:rPr>
          <w:rFonts w:ascii="Times New Roman" w:hAnsi="Times New Roman" w:cs="Times New Roman"/>
          <w:bCs/>
          <w:lang w:val="en-US"/>
        </w:rPr>
        <w:t>score~strain+cv+ino+block</w:t>
      </w:r>
      <w:proofErr w:type="spellEnd"/>
      <w:r w:rsidRPr="00F14CD8">
        <w:rPr>
          <w:rFonts w:ascii="Times New Roman" w:hAnsi="Times New Roman" w:cs="Times New Roman"/>
          <w:lang w:val="en-US"/>
        </w:rPr>
        <w:t xml:space="preserve">) is then presented. </w:t>
      </w:r>
    </w:p>
    <w:p w14:paraId="24DAC385" w14:textId="773E072C" w:rsidR="000525AE" w:rsidRPr="00F14CD8" w:rsidRDefault="000525AE" w:rsidP="00F14CD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525AE" w:rsidRPr="00F14CD8" w:rsidSect="007C44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C7F"/>
    <w:rsid w:val="00000997"/>
    <w:rsid w:val="000010D4"/>
    <w:rsid w:val="00031E76"/>
    <w:rsid w:val="00032BC0"/>
    <w:rsid w:val="00032DD2"/>
    <w:rsid w:val="00042ABB"/>
    <w:rsid w:val="000525AE"/>
    <w:rsid w:val="00056629"/>
    <w:rsid w:val="00062CD2"/>
    <w:rsid w:val="0007451F"/>
    <w:rsid w:val="00095755"/>
    <w:rsid w:val="000A7CFC"/>
    <w:rsid w:val="000C2BB7"/>
    <w:rsid w:val="000C32FF"/>
    <w:rsid w:val="000C3437"/>
    <w:rsid w:val="000C7630"/>
    <w:rsid w:val="000D16B0"/>
    <w:rsid w:val="000D44F1"/>
    <w:rsid w:val="000D4D3F"/>
    <w:rsid w:val="000D7A41"/>
    <w:rsid w:val="000F2DF9"/>
    <w:rsid w:val="00120C7F"/>
    <w:rsid w:val="00124E03"/>
    <w:rsid w:val="001258EF"/>
    <w:rsid w:val="00132DAF"/>
    <w:rsid w:val="00150B00"/>
    <w:rsid w:val="00151633"/>
    <w:rsid w:val="00171A1A"/>
    <w:rsid w:val="0017700E"/>
    <w:rsid w:val="00180019"/>
    <w:rsid w:val="001810C9"/>
    <w:rsid w:val="001B2FD9"/>
    <w:rsid w:val="001B7255"/>
    <w:rsid w:val="001B7687"/>
    <w:rsid w:val="001C3952"/>
    <w:rsid w:val="001C650C"/>
    <w:rsid w:val="001D3BAA"/>
    <w:rsid w:val="001D4DC2"/>
    <w:rsid w:val="001E527C"/>
    <w:rsid w:val="001E531B"/>
    <w:rsid w:val="001E54EA"/>
    <w:rsid w:val="001E7357"/>
    <w:rsid w:val="001F6A22"/>
    <w:rsid w:val="00210AA7"/>
    <w:rsid w:val="0021316F"/>
    <w:rsid w:val="00225081"/>
    <w:rsid w:val="00242771"/>
    <w:rsid w:val="00277D15"/>
    <w:rsid w:val="00283560"/>
    <w:rsid w:val="002A0FE5"/>
    <w:rsid w:val="002A4461"/>
    <w:rsid w:val="002A7F6F"/>
    <w:rsid w:val="002B1F47"/>
    <w:rsid w:val="002B6C3D"/>
    <w:rsid w:val="002D1AB1"/>
    <w:rsid w:val="002D6F35"/>
    <w:rsid w:val="002E2C16"/>
    <w:rsid w:val="0031153D"/>
    <w:rsid w:val="0031228E"/>
    <w:rsid w:val="00335264"/>
    <w:rsid w:val="00335617"/>
    <w:rsid w:val="00336150"/>
    <w:rsid w:val="00352988"/>
    <w:rsid w:val="0035542B"/>
    <w:rsid w:val="003561F8"/>
    <w:rsid w:val="00361FAE"/>
    <w:rsid w:val="00366851"/>
    <w:rsid w:val="003756A8"/>
    <w:rsid w:val="00383EE6"/>
    <w:rsid w:val="003860FD"/>
    <w:rsid w:val="0039126D"/>
    <w:rsid w:val="003A09CE"/>
    <w:rsid w:val="003B1FE5"/>
    <w:rsid w:val="003C2C1D"/>
    <w:rsid w:val="003C38C7"/>
    <w:rsid w:val="003C792E"/>
    <w:rsid w:val="003D5E33"/>
    <w:rsid w:val="003D7089"/>
    <w:rsid w:val="003D7694"/>
    <w:rsid w:val="003E0437"/>
    <w:rsid w:val="003E5DB7"/>
    <w:rsid w:val="00402539"/>
    <w:rsid w:val="00402759"/>
    <w:rsid w:val="004077B4"/>
    <w:rsid w:val="00422398"/>
    <w:rsid w:val="00423BBF"/>
    <w:rsid w:val="004369A4"/>
    <w:rsid w:val="0045074E"/>
    <w:rsid w:val="00454D8B"/>
    <w:rsid w:val="004639C6"/>
    <w:rsid w:val="0047699B"/>
    <w:rsid w:val="004B2F5A"/>
    <w:rsid w:val="004B7CDD"/>
    <w:rsid w:val="004D0D16"/>
    <w:rsid w:val="004D6539"/>
    <w:rsid w:val="004E1ABE"/>
    <w:rsid w:val="004F30E4"/>
    <w:rsid w:val="00514807"/>
    <w:rsid w:val="00524AB7"/>
    <w:rsid w:val="00534C29"/>
    <w:rsid w:val="00537397"/>
    <w:rsid w:val="0054627E"/>
    <w:rsid w:val="00546745"/>
    <w:rsid w:val="00557B73"/>
    <w:rsid w:val="0057024B"/>
    <w:rsid w:val="00585A60"/>
    <w:rsid w:val="00594AAF"/>
    <w:rsid w:val="005A34B5"/>
    <w:rsid w:val="005B394C"/>
    <w:rsid w:val="005B3B50"/>
    <w:rsid w:val="005B6FFD"/>
    <w:rsid w:val="005C1C4F"/>
    <w:rsid w:val="005C2957"/>
    <w:rsid w:val="005C7F9F"/>
    <w:rsid w:val="005E4F46"/>
    <w:rsid w:val="005E50A8"/>
    <w:rsid w:val="005E6C9D"/>
    <w:rsid w:val="005F4A25"/>
    <w:rsid w:val="006103D9"/>
    <w:rsid w:val="00631867"/>
    <w:rsid w:val="00631F90"/>
    <w:rsid w:val="00634DF2"/>
    <w:rsid w:val="00636399"/>
    <w:rsid w:val="006422A5"/>
    <w:rsid w:val="00646AED"/>
    <w:rsid w:val="00662B9A"/>
    <w:rsid w:val="00682FB9"/>
    <w:rsid w:val="006869FF"/>
    <w:rsid w:val="006A6370"/>
    <w:rsid w:val="006B31DA"/>
    <w:rsid w:val="006B4671"/>
    <w:rsid w:val="006D1DFB"/>
    <w:rsid w:val="006D6952"/>
    <w:rsid w:val="006E1D49"/>
    <w:rsid w:val="00700DE8"/>
    <w:rsid w:val="00703AC0"/>
    <w:rsid w:val="00760E31"/>
    <w:rsid w:val="00765171"/>
    <w:rsid w:val="00775AA0"/>
    <w:rsid w:val="00777A46"/>
    <w:rsid w:val="00780C2B"/>
    <w:rsid w:val="00787C80"/>
    <w:rsid w:val="007932EE"/>
    <w:rsid w:val="007B3EDE"/>
    <w:rsid w:val="007B6AC0"/>
    <w:rsid w:val="007C4443"/>
    <w:rsid w:val="007C6072"/>
    <w:rsid w:val="007C6D8A"/>
    <w:rsid w:val="007D4959"/>
    <w:rsid w:val="007E0080"/>
    <w:rsid w:val="007E3A7C"/>
    <w:rsid w:val="0080113A"/>
    <w:rsid w:val="0080267D"/>
    <w:rsid w:val="008042E1"/>
    <w:rsid w:val="008054E4"/>
    <w:rsid w:val="0081691D"/>
    <w:rsid w:val="008275D7"/>
    <w:rsid w:val="00851C74"/>
    <w:rsid w:val="008533A1"/>
    <w:rsid w:val="00853718"/>
    <w:rsid w:val="00855FD3"/>
    <w:rsid w:val="00866951"/>
    <w:rsid w:val="00882FF1"/>
    <w:rsid w:val="008902D7"/>
    <w:rsid w:val="00890B7C"/>
    <w:rsid w:val="00891E0B"/>
    <w:rsid w:val="008C08BF"/>
    <w:rsid w:val="008C2756"/>
    <w:rsid w:val="008C7AFF"/>
    <w:rsid w:val="008F3691"/>
    <w:rsid w:val="008F48DB"/>
    <w:rsid w:val="009007BF"/>
    <w:rsid w:val="00924C98"/>
    <w:rsid w:val="009475EA"/>
    <w:rsid w:val="00964C05"/>
    <w:rsid w:val="009671FD"/>
    <w:rsid w:val="0098510C"/>
    <w:rsid w:val="009930E6"/>
    <w:rsid w:val="00995D36"/>
    <w:rsid w:val="009A26BC"/>
    <w:rsid w:val="009B0F68"/>
    <w:rsid w:val="009C42E1"/>
    <w:rsid w:val="009C5657"/>
    <w:rsid w:val="009C5C83"/>
    <w:rsid w:val="009D2A5E"/>
    <w:rsid w:val="009D31E0"/>
    <w:rsid w:val="009D596D"/>
    <w:rsid w:val="009E4BB7"/>
    <w:rsid w:val="009E7A8A"/>
    <w:rsid w:val="00A07A2F"/>
    <w:rsid w:val="00A3258B"/>
    <w:rsid w:val="00A36354"/>
    <w:rsid w:val="00A50F41"/>
    <w:rsid w:val="00A532F6"/>
    <w:rsid w:val="00A6110A"/>
    <w:rsid w:val="00A62E56"/>
    <w:rsid w:val="00A6528D"/>
    <w:rsid w:val="00A80883"/>
    <w:rsid w:val="00A84252"/>
    <w:rsid w:val="00AA3B70"/>
    <w:rsid w:val="00AA5205"/>
    <w:rsid w:val="00AB60F5"/>
    <w:rsid w:val="00AC3442"/>
    <w:rsid w:val="00AC5054"/>
    <w:rsid w:val="00AC5B76"/>
    <w:rsid w:val="00AC7198"/>
    <w:rsid w:val="00AD1BDE"/>
    <w:rsid w:val="00AD200A"/>
    <w:rsid w:val="00AD4E33"/>
    <w:rsid w:val="00AE217A"/>
    <w:rsid w:val="00AF0078"/>
    <w:rsid w:val="00AF0245"/>
    <w:rsid w:val="00AF10D6"/>
    <w:rsid w:val="00AF4CE5"/>
    <w:rsid w:val="00B32B47"/>
    <w:rsid w:val="00B42EF1"/>
    <w:rsid w:val="00B449BC"/>
    <w:rsid w:val="00B45CFE"/>
    <w:rsid w:val="00B60168"/>
    <w:rsid w:val="00B60912"/>
    <w:rsid w:val="00B91083"/>
    <w:rsid w:val="00BB1011"/>
    <w:rsid w:val="00BB2E54"/>
    <w:rsid w:val="00BB34A0"/>
    <w:rsid w:val="00BD157D"/>
    <w:rsid w:val="00BD6399"/>
    <w:rsid w:val="00BD6F24"/>
    <w:rsid w:val="00BD7DBF"/>
    <w:rsid w:val="00C030E0"/>
    <w:rsid w:val="00C2674A"/>
    <w:rsid w:val="00C36040"/>
    <w:rsid w:val="00C502E1"/>
    <w:rsid w:val="00C71A85"/>
    <w:rsid w:val="00C745B3"/>
    <w:rsid w:val="00C822F9"/>
    <w:rsid w:val="00C851CE"/>
    <w:rsid w:val="00C856BA"/>
    <w:rsid w:val="00C929B8"/>
    <w:rsid w:val="00CA30C8"/>
    <w:rsid w:val="00CB0F08"/>
    <w:rsid w:val="00CB16BC"/>
    <w:rsid w:val="00CC5023"/>
    <w:rsid w:val="00CC60CE"/>
    <w:rsid w:val="00CD57E9"/>
    <w:rsid w:val="00CD6181"/>
    <w:rsid w:val="00D13148"/>
    <w:rsid w:val="00D2315C"/>
    <w:rsid w:val="00D239A2"/>
    <w:rsid w:val="00D62D8C"/>
    <w:rsid w:val="00D64609"/>
    <w:rsid w:val="00DB0AA1"/>
    <w:rsid w:val="00DB3730"/>
    <w:rsid w:val="00DC0CD1"/>
    <w:rsid w:val="00DC6B11"/>
    <w:rsid w:val="00DD1BDC"/>
    <w:rsid w:val="00DD4152"/>
    <w:rsid w:val="00DD754D"/>
    <w:rsid w:val="00DE505E"/>
    <w:rsid w:val="00DF5347"/>
    <w:rsid w:val="00DF5E09"/>
    <w:rsid w:val="00E02CAB"/>
    <w:rsid w:val="00E07586"/>
    <w:rsid w:val="00E12276"/>
    <w:rsid w:val="00E17A56"/>
    <w:rsid w:val="00E22F31"/>
    <w:rsid w:val="00E30D92"/>
    <w:rsid w:val="00E31ACC"/>
    <w:rsid w:val="00E373BF"/>
    <w:rsid w:val="00E450EF"/>
    <w:rsid w:val="00E5388F"/>
    <w:rsid w:val="00E72D86"/>
    <w:rsid w:val="00E81993"/>
    <w:rsid w:val="00E84673"/>
    <w:rsid w:val="00EB2EFB"/>
    <w:rsid w:val="00EC6F6E"/>
    <w:rsid w:val="00ED17C1"/>
    <w:rsid w:val="00EE2656"/>
    <w:rsid w:val="00EE7A68"/>
    <w:rsid w:val="00EF774C"/>
    <w:rsid w:val="00F03229"/>
    <w:rsid w:val="00F14CD8"/>
    <w:rsid w:val="00F16924"/>
    <w:rsid w:val="00F26EC4"/>
    <w:rsid w:val="00F30516"/>
    <w:rsid w:val="00F461B2"/>
    <w:rsid w:val="00F57A69"/>
    <w:rsid w:val="00F70499"/>
    <w:rsid w:val="00F7620F"/>
    <w:rsid w:val="00F84164"/>
    <w:rsid w:val="00F92D03"/>
    <w:rsid w:val="00F96441"/>
    <w:rsid w:val="00FB4C1E"/>
    <w:rsid w:val="00FC12DF"/>
    <w:rsid w:val="00FC4415"/>
    <w:rsid w:val="00FC665C"/>
    <w:rsid w:val="00FC6818"/>
    <w:rsid w:val="00FC6FB2"/>
    <w:rsid w:val="00FD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5217A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0C7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7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84</Words>
  <Characters>1623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ulin</dc:creator>
  <cp:keywords/>
  <dc:description/>
  <cp:lastModifiedBy>Michelle</cp:lastModifiedBy>
  <cp:revision>7</cp:revision>
  <dcterms:created xsi:type="dcterms:W3CDTF">2017-08-01T21:17:00Z</dcterms:created>
  <dcterms:modified xsi:type="dcterms:W3CDTF">2017-12-06T10:40:00Z</dcterms:modified>
</cp:coreProperties>
</file>